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619" w:rsidRDefault="003E2619"/>
    <w:p w:rsidR="00487C95" w:rsidRPr="003C13AA" w:rsidRDefault="00487C95" w:rsidP="00487C95">
      <w:pPr>
        <w:spacing w:after="0" w:line="360" w:lineRule="auto"/>
        <w:contextualSpacing/>
        <w:jc w:val="center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  <w:r w:rsidRPr="00487C95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Table </w:t>
      </w:r>
      <w:r w:rsidR="005C2BF1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 xml:space="preserve">S4. </w:t>
      </w:r>
      <w:bookmarkStart w:id="0" w:name="_GoBack"/>
      <w:bookmarkEnd w:id="0"/>
      <w:r w:rsidRPr="003C13AA"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  <w:t>List of oligonucleotides used for Two-Step gene walking PCR amplification</w:t>
      </w:r>
    </w:p>
    <w:tbl>
      <w:tblPr>
        <w:tblW w:w="0" w:type="auto"/>
        <w:jc w:val="center"/>
        <w:tblInd w:w="1101" w:type="dxa"/>
        <w:tblLook w:val="00A0" w:firstRow="1" w:lastRow="0" w:firstColumn="1" w:lastColumn="0" w:noHBand="0" w:noVBand="0"/>
      </w:tblPr>
      <w:tblGrid>
        <w:gridCol w:w="2198"/>
        <w:gridCol w:w="4163"/>
        <w:gridCol w:w="2392"/>
      </w:tblGrid>
      <w:tr w:rsidR="00487C95" w:rsidRPr="003C13AA" w:rsidTr="00AD685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Oligonucleotid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equence (5’ – 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Melting Temperature (T</w:t>
            </w:r>
            <w:r w:rsidRPr="003C13A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bscript"/>
                <w:lang w:val="en-US"/>
              </w:rPr>
              <w:t>m</w:t>
            </w:r>
            <w:r w:rsidRPr="003C13AA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487C95" w:rsidRPr="003C13AA" w:rsidTr="00AD685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lking_thio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GAAAAGGACTGCTGTCGCTGC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3°C</w:t>
            </w:r>
          </w:p>
        </w:tc>
      </w:tr>
      <w:tr w:rsidR="00487C95" w:rsidRPr="003C13AA" w:rsidTr="00AD6855">
        <w:trPr>
          <w:jc w:val="center"/>
        </w:trPr>
        <w:tc>
          <w:tcPr>
            <w:tcW w:w="0" w:type="auto"/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-pTipThio-70-rev</w:t>
            </w:r>
          </w:p>
        </w:tc>
        <w:tc>
          <w:tcPr>
            <w:tcW w:w="0" w:type="auto"/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AGGGGAAGTCGTCGCTCTCTGG</w:t>
            </w:r>
          </w:p>
        </w:tc>
        <w:tc>
          <w:tcPr>
            <w:tcW w:w="0" w:type="auto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°C</w:t>
            </w:r>
          </w:p>
        </w:tc>
      </w:tr>
      <w:tr w:rsidR="00487C95" w:rsidRPr="003C13AA" w:rsidTr="00AD6855">
        <w:trPr>
          <w:jc w:val="center"/>
        </w:trPr>
        <w:tc>
          <w:tcPr>
            <w:tcW w:w="0" w:type="auto"/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TNR884-for</w:t>
            </w:r>
          </w:p>
        </w:tc>
        <w:tc>
          <w:tcPr>
            <w:tcW w:w="0" w:type="auto"/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TGGTAGCTCTTGATCCGGCAAAC</w:t>
            </w:r>
          </w:p>
        </w:tc>
        <w:tc>
          <w:tcPr>
            <w:tcW w:w="0" w:type="auto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°C</w:t>
            </w:r>
          </w:p>
        </w:tc>
      </w:tr>
      <w:tr w:rsidR="00487C95" w:rsidRPr="003C13AA" w:rsidTr="00AD685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alking_3-fo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ACAACTGGCCGCCACC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87C95" w:rsidRPr="003C13AA" w:rsidRDefault="00487C95" w:rsidP="00AD6855">
            <w:pPr>
              <w:spacing w:after="0" w:line="36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C13A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8°C</w:t>
            </w:r>
          </w:p>
        </w:tc>
      </w:tr>
    </w:tbl>
    <w:p w:rsidR="00487C95" w:rsidRDefault="00487C95" w:rsidP="00487C9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487C95" w:rsidRDefault="00487C95"/>
    <w:sectPr w:rsidR="00487C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12BD"/>
    <w:rsid w:val="000B12BD"/>
    <w:rsid w:val="003E2619"/>
    <w:rsid w:val="00487C95"/>
    <w:rsid w:val="005C2BF1"/>
    <w:rsid w:val="00D21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7C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487C95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ennaro</dc:creator>
  <cp:keywords/>
  <dc:description/>
  <cp:lastModifiedBy>DiGennaro</cp:lastModifiedBy>
  <cp:revision>4</cp:revision>
  <dcterms:created xsi:type="dcterms:W3CDTF">2017-07-31T09:17:00Z</dcterms:created>
  <dcterms:modified xsi:type="dcterms:W3CDTF">2018-06-15T11:09:00Z</dcterms:modified>
</cp:coreProperties>
</file>